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292AB" w14:textId="77777777" w:rsidR="00B03C7A" w:rsidRPr="00B03C7A" w:rsidRDefault="00080C0D" w:rsidP="00B03C7A">
      <w:pPr>
        <w:rPr>
          <w:lang w:val="en-GB"/>
        </w:rPr>
      </w:pPr>
      <w:r w:rsidRPr="00B03C7A">
        <w:rPr>
          <w:noProof/>
        </w:rPr>
        <w:drawing>
          <wp:anchor distT="0" distB="0" distL="114300" distR="114300" simplePos="0" relativeHeight="251664384" behindDoc="0" locked="0" layoutInCell="1" allowOverlap="1" wp14:anchorId="705E2CEE" wp14:editId="67EE8F0F">
            <wp:simplePos x="0" y="0"/>
            <wp:positionH relativeFrom="column">
              <wp:posOffset>-19685</wp:posOffset>
            </wp:positionH>
            <wp:positionV relativeFrom="paragraph">
              <wp:posOffset>210185</wp:posOffset>
            </wp:positionV>
            <wp:extent cx="2099310" cy="2106295"/>
            <wp:effectExtent l="0" t="0" r="8890" b="1905"/>
            <wp:wrapNone/>
            <wp:docPr id="7" name="Picture 6" descr="Screen Shot 2016-03-21 at 00.20.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Screen Shot 2016-03-21 at 00.20.24.png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931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03C7A" w:rsidRPr="00B03C7A">
        <w:rPr>
          <w:lang w:val="en-GB"/>
        </w:rPr>
        <w:t xml:space="preserve"> </w:t>
      </w:r>
    </w:p>
    <w:p w14:paraId="4D016264" w14:textId="77777777" w:rsidR="00E82050" w:rsidRDefault="00080C0D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190AE5" wp14:editId="09C39F07">
                <wp:simplePos x="0" y="0"/>
                <wp:positionH relativeFrom="column">
                  <wp:posOffset>3179445</wp:posOffset>
                </wp:positionH>
                <wp:positionV relativeFrom="paragraph">
                  <wp:posOffset>19685</wp:posOffset>
                </wp:positionV>
                <wp:extent cx="343535" cy="345440"/>
                <wp:effectExtent l="0" t="0" r="0" b="101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18567E" w14:textId="77777777" w:rsidR="00B03C7A" w:rsidRPr="00B03C7A" w:rsidRDefault="00B03C7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0,0l0,21600,21600,21600,21600,0xe" w14:anchorId="06190AE5">
                <v:stroke joinstyle="miter"/>
                <v:path gradientshapeok="t" o:connecttype="rect"/>
              </v:shapetype>
              <v:shape id="Text Box 1" style="position:absolute;margin-left:250.35pt;margin-top:1.55pt;width:27.05pt;height:27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">
                <v:textbox>
                  <w:txbxContent>
                    <w:p w:rsidRPr="00B03C7A" w:rsidR="00B03C7A" w:rsidRDefault="00B03C7A" w14:paraId="4118567E" w14:textId="77777777">
                      <w:pPr>
                        <w:rPr>
                          <w:lang w:val="en-GB"/>
                        </w:rPr>
                      </w:pPr>
                      <w:bookmarkStart w:name="_GoBack" w:id="1"/>
                      <w:r>
                        <w:rPr>
                          <w:lang w:val="en-GB"/>
                        </w:rPr>
                        <w:t>B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B88CFC" wp14:editId="3305774A">
                <wp:simplePos x="0" y="0"/>
                <wp:positionH relativeFrom="column">
                  <wp:posOffset>-20955</wp:posOffset>
                </wp:positionH>
                <wp:positionV relativeFrom="paragraph">
                  <wp:posOffset>19685</wp:posOffset>
                </wp:positionV>
                <wp:extent cx="229235" cy="345440"/>
                <wp:effectExtent l="0" t="0" r="0" b="1016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80287" w14:textId="77777777" w:rsidR="00B03C7A" w:rsidRPr="00B03C7A" w:rsidRDefault="00B03C7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Text Box 13" style="position:absolute;margin-left:-1.65pt;margin-top:1.55pt;width:18.05pt;height:27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" w14:anchorId="30B88CFC">
                <v:textbox>
                  <w:txbxContent>
                    <w:p w:rsidRPr="00B03C7A" w:rsidR="00B03C7A" w:rsidRDefault="00B03C7A" w14:paraId="67380287" w14:textId="7777777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3C7A">
        <w:rPr>
          <w:noProof/>
        </w:rPr>
        <w:drawing>
          <wp:anchor distT="0" distB="0" distL="114300" distR="114300" simplePos="0" relativeHeight="251662336" behindDoc="0" locked="0" layoutInCell="1" allowOverlap="1" wp14:anchorId="73BE2041" wp14:editId="5FE85DAA">
            <wp:simplePos x="0" y="0"/>
            <wp:positionH relativeFrom="column">
              <wp:posOffset>3060700</wp:posOffset>
            </wp:positionH>
            <wp:positionV relativeFrom="paragraph">
              <wp:posOffset>18415</wp:posOffset>
            </wp:positionV>
            <wp:extent cx="3092450" cy="2318385"/>
            <wp:effectExtent l="0" t="0" r="6350" b="0"/>
            <wp:wrapNone/>
            <wp:docPr id="5" name="Picture 4" descr="Product-Limit Survival Curves with Number of Subjects at Ris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Product-Limit Survival Curves with Number of Subjects at Risk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287FFA" w14:textId="77777777" w:rsidR="00B03C7A" w:rsidRDefault="00B03C7A">
      <w:pPr>
        <w:rPr>
          <w:lang w:val="en-GB"/>
        </w:rPr>
      </w:pPr>
    </w:p>
    <w:p w14:paraId="31C27802" w14:textId="77777777" w:rsidR="00B03C7A" w:rsidRDefault="00B03C7A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  <w:r w:rsidRPr="00B03C7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F602B4" wp14:editId="20D29553">
                <wp:simplePos x="0" y="0"/>
                <wp:positionH relativeFrom="column">
                  <wp:posOffset>4780915</wp:posOffset>
                </wp:positionH>
                <wp:positionV relativeFrom="paragraph">
                  <wp:posOffset>96520</wp:posOffset>
                </wp:positionV>
                <wp:extent cx="1307465" cy="556260"/>
                <wp:effectExtent l="0" t="0" r="0" b="0"/>
                <wp:wrapSquare wrapText="bothSides"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5562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99D882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R = 0.48 (p=0.0596)</w:t>
                            </w:r>
                          </w:p>
                          <w:p w14:paraId="3B13D0BD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I=0.223-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0.1.030</w:t>
                            </w:r>
                          </w:p>
                          <w:p w14:paraId="023BB084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edian 76 v 188 days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TextBox 5" style="position:absolute;margin-left:376.45pt;margin-top:7.6pt;width:102.95pt;height:43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8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" w14:anchorId="48F602B4">
                <v:textbox style="mso-fit-shape-to-text:t">
                  <w:txbxContent>
                    <w:p w:rsidR="00B03C7A" w:rsidP="00B03C7A" w:rsidRDefault="00B03C7A" w14:paraId="3A99D882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HR = 0.48 (p=0.0596)</w:t>
                      </w:r>
                    </w:p>
                    <w:p w:rsidR="00B03C7A" w:rsidP="00B03C7A" w:rsidRDefault="00B03C7A" w14:paraId="3B13D0BD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I=0.223-</w:t>
                      </w: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0.1.030</w:t>
                      </w:r>
                    </w:p>
                    <w:p w:rsidR="00B03C7A" w:rsidP="00B03C7A" w:rsidRDefault="00B03C7A" w14:paraId="023BB084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edian 76 v 188 day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  <w:t xml:space="preserve"> </w:t>
      </w:r>
    </w:p>
    <w:p w14:paraId="0C82A492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0AF01F3A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8EAB1AA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1EAE8613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285A4D09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2B4A2CB6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57A1FECF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7CB929FB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668C79C4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6285083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43A5722E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D1A1837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2D1FD717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98B506B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098E227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  <w:r w:rsidRPr="00B03C7A">
        <w:rPr>
          <w:noProof/>
        </w:rPr>
        <w:drawing>
          <wp:anchor distT="0" distB="0" distL="114300" distR="114300" simplePos="0" relativeHeight="251659264" behindDoc="0" locked="0" layoutInCell="1" allowOverlap="1" wp14:anchorId="26769468" wp14:editId="2E282203">
            <wp:simplePos x="0" y="0"/>
            <wp:positionH relativeFrom="column">
              <wp:posOffset>3061335</wp:posOffset>
            </wp:positionH>
            <wp:positionV relativeFrom="paragraph">
              <wp:posOffset>49530</wp:posOffset>
            </wp:positionV>
            <wp:extent cx="3214370" cy="2410460"/>
            <wp:effectExtent l="0" t="0" r="11430" b="2540"/>
            <wp:wrapNone/>
            <wp:docPr id="2" name="Picture 1" descr="Screen Shot 2016-03-20 at 23.48.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Screen Shot 2016-03-20 at 23.48.03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437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A349B7" wp14:editId="684FCB64">
                <wp:simplePos x="0" y="0"/>
                <wp:positionH relativeFrom="column">
                  <wp:posOffset>2836545</wp:posOffset>
                </wp:positionH>
                <wp:positionV relativeFrom="paragraph">
                  <wp:posOffset>43815</wp:posOffset>
                </wp:positionV>
                <wp:extent cx="457835" cy="345440"/>
                <wp:effectExtent l="0" t="0" r="0" b="1016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2D2349" w14:textId="77777777" w:rsidR="00B03C7A" w:rsidRPr="00B03C7A" w:rsidRDefault="00B03C7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Text Box 15" style="position:absolute;margin-left:223.35pt;margin-top:3.45pt;width:36.05pt;height:27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9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" w14:anchorId="59A349B7">
                <v:textbox>
                  <w:txbxContent>
                    <w:p w:rsidRPr="00B03C7A" w:rsidR="00B03C7A" w:rsidRDefault="00B03C7A" w14:paraId="702D2349" w14:textId="7777777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F48443" wp14:editId="2282C85F">
                <wp:simplePos x="0" y="0"/>
                <wp:positionH relativeFrom="column">
                  <wp:posOffset>-22225</wp:posOffset>
                </wp:positionH>
                <wp:positionV relativeFrom="paragraph">
                  <wp:posOffset>43815</wp:posOffset>
                </wp:positionV>
                <wp:extent cx="457835" cy="345440"/>
                <wp:effectExtent l="0" t="0" r="0" b="1016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835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3F5305" w14:textId="77777777" w:rsidR="00B03C7A" w:rsidRPr="00B03C7A" w:rsidRDefault="00B03C7A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Text Box 14" style="position:absolute;margin-left:-1.75pt;margin-top:3.45pt;width:36.05pt;height:2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0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" w14:anchorId="3FF48443">
                <v:textbox>
                  <w:txbxContent>
                    <w:p w:rsidRPr="00B03C7A" w:rsidR="00B03C7A" w:rsidRDefault="00B03C7A" w14:paraId="433F5305" w14:textId="7777777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3C7A">
        <w:rPr>
          <w:noProof/>
        </w:rPr>
        <w:drawing>
          <wp:anchor distT="0" distB="0" distL="114300" distR="114300" simplePos="0" relativeHeight="251661312" behindDoc="0" locked="0" layoutInCell="1" allowOverlap="1" wp14:anchorId="0E4DA9AD" wp14:editId="5472F80F">
            <wp:simplePos x="0" y="0"/>
            <wp:positionH relativeFrom="column">
              <wp:posOffset>-18415</wp:posOffset>
            </wp:positionH>
            <wp:positionV relativeFrom="paragraph">
              <wp:posOffset>44450</wp:posOffset>
            </wp:positionV>
            <wp:extent cx="2265045" cy="2258695"/>
            <wp:effectExtent l="0" t="0" r="0" b="1905"/>
            <wp:wrapNone/>
            <wp:docPr id="4" name="Picture 3" descr="Screen Shot 2016-03-20 at 23.48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 Shot 2016-03-20 at 23.48.53.png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504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28BE5E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5A1C11EF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  <w:r w:rsidRPr="00B03C7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EF53D" wp14:editId="02032358">
                <wp:simplePos x="0" y="0"/>
                <wp:positionH relativeFrom="column">
                  <wp:posOffset>4897120</wp:posOffset>
                </wp:positionH>
                <wp:positionV relativeFrom="paragraph">
                  <wp:posOffset>90170</wp:posOffset>
                </wp:positionV>
                <wp:extent cx="1307465" cy="556260"/>
                <wp:effectExtent l="0" t="0" r="0" b="0"/>
                <wp:wrapSquare wrapText="bothSides"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5562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CD63BB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R = 0.06 (p=0.0006)</w:t>
                            </w:r>
                          </w:p>
                          <w:p w14:paraId="5F77B760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I=0.012-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0.302</w:t>
                            </w:r>
                          </w:p>
                          <w:p w14:paraId="0EC2D1CB" w14:textId="77777777" w:rsidR="00B03C7A" w:rsidRDefault="00B03C7A" w:rsidP="00B03C7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edian 98 v 229 days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TextBox 2" style="position:absolute;margin-left:385.6pt;margin-top:7.1pt;width:102.95pt;height:43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1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" w14:anchorId="7BAEF53D">
                <v:textbox style="mso-fit-shape-to-text:t">
                  <w:txbxContent>
                    <w:p w:rsidR="00B03C7A" w:rsidP="00B03C7A" w:rsidRDefault="00B03C7A" w14:paraId="21CD63BB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HR = 0.06 (p=0.0006)</w:t>
                      </w:r>
                    </w:p>
                    <w:p w:rsidR="00B03C7A" w:rsidP="00B03C7A" w:rsidRDefault="00B03C7A" w14:paraId="5F77B760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I=0.012-</w:t>
                      </w: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0.302</w:t>
                      </w:r>
                    </w:p>
                    <w:p w:rsidR="00B03C7A" w:rsidP="00B03C7A" w:rsidRDefault="00B03C7A" w14:paraId="0EC2D1CB" w14:textId="777777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edian 98 v 229 day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E8EC59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5FBFC2BC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5A9E8D2D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0F9AD0E4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414C70A0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2C899400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4FF90BA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4B600969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E55D2D1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7D857550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03F272A8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07253C6D" w14:textId="77777777" w:rsidR="00080C0D" w:rsidRDefault="00080C0D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3A8BC736" w14:textId="77777777" w:rsidR="00B03C7A" w:rsidRDefault="00B03C7A">
      <w:pPr>
        <w:rPr>
          <w:rFonts w:ascii="Cambria (body)" w:hAnsi="Cambria (body)" w:cs="Cambria (body)"/>
          <w:color w:val="000000" w:themeColor="text1"/>
          <w:kern w:val="24"/>
          <w:sz w:val="20"/>
          <w:szCs w:val="20"/>
        </w:rPr>
      </w:pPr>
    </w:p>
    <w:p w14:paraId="1F664380" w14:textId="77777777" w:rsidR="00080C0D" w:rsidRDefault="00080C0D">
      <w:pPr>
        <w:rPr>
          <w:b/>
          <w:bCs/>
          <w:lang w:val="en-GB"/>
        </w:rPr>
      </w:pPr>
    </w:p>
    <w:p w14:paraId="31385A05" w14:textId="77777777" w:rsidR="00080C0D" w:rsidRDefault="00080C0D">
      <w:pPr>
        <w:rPr>
          <w:b/>
          <w:bCs/>
          <w:lang w:val="en-GB"/>
        </w:rPr>
      </w:pPr>
    </w:p>
    <w:p w14:paraId="59E24775" w14:textId="77777777" w:rsidR="00080C0D" w:rsidRDefault="00080C0D">
      <w:pPr>
        <w:rPr>
          <w:b/>
          <w:bCs/>
          <w:lang w:val="en-GB"/>
        </w:rPr>
      </w:pPr>
    </w:p>
    <w:p w14:paraId="58DC44F2" w14:textId="77777777" w:rsidR="00080C0D" w:rsidRDefault="00080C0D">
      <w:pPr>
        <w:rPr>
          <w:b/>
          <w:bCs/>
          <w:lang w:val="en-GB"/>
        </w:rPr>
      </w:pPr>
    </w:p>
    <w:p w14:paraId="154DD1E8" w14:textId="5B79E31A" w:rsidR="00B03C7A" w:rsidRPr="00AD270C" w:rsidRDefault="1B360345">
      <w:pPr>
        <w:rPr>
          <w:lang w:val="en-GB"/>
        </w:rPr>
      </w:pPr>
      <w:r w:rsidRPr="1B360345">
        <w:rPr>
          <w:b/>
          <w:bCs/>
          <w:lang w:val="en-GB"/>
        </w:rPr>
        <w:t>S5 Fig.</w:t>
      </w:r>
      <w:r w:rsidR="00AD270C">
        <w:rPr>
          <w:b/>
          <w:bCs/>
          <w:lang w:val="en-GB"/>
        </w:rPr>
        <w:t xml:space="preserve"> </w:t>
      </w:r>
      <w:r w:rsidR="00AD270C" w:rsidRPr="00AD270C">
        <w:rPr>
          <w:b/>
          <w:bCs/>
          <w:lang w:val="en-GB"/>
        </w:rPr>
        <w:t>R</w:t>
      </w:r>
      <w:r w:rsidR="00AD270C">
        <w:rPr>
          <w:b/>
          <w:bCs/>
          <w:lang w:val="en-GB"/>
        </w:rPr>
        <w:t>OC</w:t>
      </w:r>
      <w:r w:rsidR="00AD270C" w:rsidRPr="00AD270C">
        <w:rPr>
          <w:b/>
          <w:bCs/>
          <w:lang w:val="en-GB"/>
        </w:rPr>
        <w:t xml:space="preserve"> curve</w:t>
      </w:r>
      <w:r w:rsidR="00AD270C">
        <w:rPr>
          <w:b/>
          <w:bCs/>
          <w:lang w:val="en-GB"/>
        </w:rPr>
        <w:t>s</w:t>
      </w:r>
      <w:r w:rsidR="00AD270C" w:rsidRPr="00AD270C">
        <w:rPr>
          <w:b/>
          <w:bCs/>
          <w:lang w:val="en-GB"/>
        </w:rPr>
        <w:t xml:space="preserve"> for </w:t>
      </w:r>
      <w:r w:rsidR="00AD270C">
        <w:rPr>
          <w:b/>
          <w:bCs/>
          <w:lang w:val="en-GB"/>
        </w:rPr>
        <w:t>TP53MAF</w:t>
      </w:r>
      <w:r w:rsidR="00AD270C" w:rsidRPr="00AD270C">
        <w:rPr>
          <w:b/>
          <w:bCs/>
          <w:lang w:val="en-GB"/>
        </w:rPr>
        <w:t xml:space="preserve"> decrease after two cycles of chemotherapy to predict 6-mo </w:t>
      </w:r>
      <w:r w:rsidR="00AD270C">
        <w:rPr>
          <w:b/>
          <w:bCs/>
          <w:lang w:val="en-GB"/>
        </w:rPr>
        <w:t>TTP</w:t>
      </w:r>
      <w:bookmarkStart w:id="0" w:name="_GoBack"/>
      <w:bookmarkEnd w:id="0"/>
      <w:r w:rsidR="00AD270C" w:rsidRPr="00AD270C">
        <w:rPr>
          <w:b/>
          <w:bCs/>
          <w:lang w:val="en-GB"/>
        </w:rPr>
        <w:t xml:space="preserve"> and Kaplan-Meier curves</w:t>
      </w:r>
      <w:r w:rsidR="00AD270C">
        <w:rPr>
          <w:b/>
          <w:bCs/>
          <w:lang w:val="en-GB"/>
        </w:rPr>
        <w:t>,</w:t>
      </w:r>
      <w:r w:rsidR="00AD270C" w:rsidRPr="00AD270C">
        <w:rPr>
          <w:b/>
          <w:bCs/>
          <w:lang w:val="en-GB"/>
        </w:rPr>
        <w:t xml:space="preserve"> including and excluding patients with ascitic drains.</w:t>
      </w:r>
      <w:r w:rsidRPr="1B360345">
        <w:rPr>
          <w:lang w:val="en-GB"/>
        </w:rPr>
        <w:t xml:space="preserve"> </w:t>
      </w:r>
      <w:r w:rsidRPr="1B360345">
        <w:rPr>
          <w:b/>
          <w:bCs/>
          <w:lang w:val="en-GB"/>
        </w:rPr>
        <w:t>A.</w:t>
      </w:r>
      <w:r w:rsidR="00AD270C">
        <w:rPr>
          <w:lang w:val="en-GB"/>
        </w:rPr>
        <w:t xml:space="preserve"> ROC plot identifies 80% decrease</w:t>
      </w:r>
      <w:r w:rsidRPr="1B360345">
        <w:rPr>
          <w:lang w:val="en-GB"/>
        </w:rPr>
        <w:t xml:space="preserve"> in TP53MAF as the most accurate threshold for predicting 6 months TTP in all patients. </w:t>
      </w:r>
      <w:r w:rsidRPr="1B360345">
        <w:rPr>
          <w:b/>
          <w:bCs/>
          <w:lang w:val="en-GB"/>
        </w:rPr>
        <w:t>B.</w:t>
      </w:r>
      <w:r w:rsidRPr="1B360345">
        <w:rPr>
          <w:lang w:val="en-GB"/>
        </w:rPr>
        <w:t xml:space="preserve"> Kaplan-Meier curve sh</w:t>
      </w:r>
      <w:r w:rsidR="00AD270C">
        <w:rPr>
          <w:lang w:val="en-GB"/>
        </w:rPr>
        <w:t xml:space="preserve">owing TTP for patients with decrease less </w:t>
      </w:r>
      <w:r w:rsidRPr="1B360345">
        <w:rPr>
          <w:lang w:val="en-GB"/>
        </w:rPr>
        <w:t xml:space="preserve">than, or equal to/greater than 80%, after 2 cycles of chemotherapy. </w:t>
      </w:r>
      <w:r w:rsidRPr="1B360345">
        <w:rPr>
          <w:b/>
          <w:bCs/>
          <w:lang w:val="en-GB"/>
        </w:rPr>
        <w:t>C.</w:t>
      </w:r>
      <w:r w:rsidR="00AD270C">
        <w:rPr>
          <w:lang w:val="en-GB"/>
        </w:rPr>
        <w:t xml:space="preserve"> ROC plot identifies 80% decrease</w:t>
      </w:r>
      <w:r w:rsidRPr="1B360345">
        <w:rPr>
          <w:lang w:val="en-GB"/>
        </w:rPr>
        <w:t xml:space="preserve"> in TP53MAF as most accurate threshold for predicting 6 months TTP in patients without ascitic drains. </w:t>
      </w:r>
      <w:r w:rsidRPr="1B360345">
        <w:rPr>
          <w:b/>
          <w:bCs/>
          <w:lang w:val="en-GB"/>
        </w:rPr>
        <w:t>D.</w:t>
      </w:r>
      <w:r w:rsidR="00AD270C">
        <w:rPr>
          <w:lang w:val="en-GB"/>
        </w:rPr>
        <w:t xml:space="preserve"> Kaplan-Meier curve for TP53MAF decrease</w:t>
      </w:r>
      <w:r w:rsidRPr="1B360345">
        <w:rPr>
          <w:lang w:val="en-GB"/>
        </w:rPr>
        <w:t xml:space="preserve"> after 2 cycles of che</w:t>
      </w:r>
      <w:r w:rsidR="00AD270C">
        <w:rPr>
          <w:lang w:val="en-GB"/>
        </w:rPr>
        <w:t>motherapy to predict 6 month TTP</w:t>
      </w:r>
      <w:r w:rsidRPr="1B360345">
        <w:rPr>
          <w:lang w:val="en-GB"/>
        </w:rPr>
        <w:t xml:space="preserve"> in patients without ascitic drains. </w:t>
      </w:r>
    </w:p>
    <w:sectPr w:rsidR="00B03C7A" w:rsidRPr="00AD270C" w:rsidSect="00266CD1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3E281" w14:textId="77777777" w:rsidR="002837D0" w:rsidRDefault="002837D0" w:rsidP="00B03C7A">
      <w:r>
        <w:separator/>
      </w:r>
    </w:p>
  </w:endnote>
  <w:endnote w:type="continuationSeparator" w:id="0">
    <w:p w14:paraId="190EF0D4" w14:textId="77777777" w:rsidR="002837D0" w:rsidRDefault="002837D0" w:rsidP="00B03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(body)"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BB707" w14:textId="77777777" w:rsidR="002837D0" w:rsidRDefault="002837D0" w:rsidP="00B03C7A">
      <w:r>
        <w:separator/>
      </w:r>
    </w:p>
  </w:footnote>
  <w:footnote w:type="continuationSeparator" w:id="0">
    <w:p w14:paraId="6C4D09F8" w14:textId="77777777" w:rsidR="002837D0" w:rsidRDefault="002837D0" w:rsidP="00B03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7A"/>
    <w:rsid w:val="00080C0D"/>
    <w:rsid w:val="00266CD1"/>
    <w:rsid w:val="002837D0"/>
    <w:rsid w:val="00314CE0"/>
    <w:rsid w:val="004709EF"/>
    <w:rsid w:val="0053733A"/>
    <w:rsid w:val="00555D52"/>
    <w:rsid w:val="0056495D"/>
    <w:rsid w:val="007926BD"/>
    <w:rsid w:val="00934CA6"/>
    <w:rsid w:val="009F7480"/>
    <w:rsid w:val="00AD270C"/>
    <w:rsid w:val="00AF4B45"/>
    <w:rsid w:val="00B03C7A"/>
    <w:rsid w:val="00BE5ED3"/>
    <w:rsid w:val="00E82050"/>
    <w:rsid w:val="00EF43AE"/>
    <w:rsid w:val="00FF07C4"/>
    <w:rsid w:val="1B360345"/>
    <w:rsid w:val="48C2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788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3C7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03C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C7A"/>
  </w:style>
  <w:style w:type="paragraph" w:styleId="Footer">
    <w:name w:val="footer"/>
    <w:basedOn w:val="Normal"/>
    <w:link w:val="FooterChar"/>
    <w:uiPriority w:val="99"/>
    <w:unhideWhenUsed/>
    <w:rsid w:val="00B03C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33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39</Characters>
  <Application>Microsoft Macintosh Word</Application>
  <DocSecurity>0</DocSecurity>
  <Lines>5</Lines>
  <Paragraphs>1</Paragraphs>
  <ScaleCrop>false</ScaleCrop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4T21:17:00Z</dcterms:created>
  <dcterms:modified xsi:type="dcterms:W3CDTF">2016-12-04T21:21:00Z</dcterms:modified>
</cp:coreProperties>
</file>